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B0E" w:rsidRPr="00884B0E" w:rsidRDefault="00023AE4" w:rsidP="00884B0E">
      <w:pPr>
        <w:pStyle w:val="Legenda"/>
        <w:keepNext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1 Table</w:t>
      </w:r>
      <w:r w:rsidR="00884B0E" w:rsidRPr="00884B0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. </w:t>
      </w:r>
      <w:r w:rsidRPr="00884B0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Descriptive</w:t>
      </w:r>
      <w:r w:rsidR="00884B0E" w:rsidRPr="00884B0E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statistics (minimum, maximum, means and S.D.) </w:t>
      </w:r>
      <w:r w:rsidR="00884B0E" w:rsidRPr="00884B0E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pl-PL"/>
        </w:rPr>
        <w:t>f</w:t>
      </w:r>
      <w:r w:rsidR="00884B0E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pl-PL"/>
        </w:rPr>
        <w:t>or gas exchange parameters used</w:t>
      </w:r>
    </w:p>
    <w:tbl>
      <w:tblPr>
        <w:tblpPr w:leftFromText="141" w:rightFromText="141" w:vertAnchor="page" w:horzAnchor="margin" w:tblpY="2867"/>
        <w:tblW w:w="10291" w:type="dxa"/>
        <w:tblCellMar>
          <w:left w:w="70" w:type="dxa"/>
          <w:right w:w="70" w:type="dxa"/>
        </w:tblCellMar>
        <w:tblLook w:val="04A0"/>
      </w:tblPr>
      <w:tblGrid>
        <w:gridCol w:w="1229"/>
        <w:gridCol w:w="952"/>
        <w:gridCol w:w="951"/>
        <w:gridCol w:w="1101"/>
        <w:gridCol w:w="1134"/>
        <w:gridCol w:w="1096"/>
        <w:gridCol w:w="896"/>
        <w:gridCol w:w="1514"/>
        <w:gridCol w:w="1418"/>
      </w:tblGrid>
      <w:tr w:rsidR="00884B0E" w:rsidRPr="00023AE4" w:rsidTr="00884B0E">
        <w:trPr>
          <w:trHeight w:val="315"/>
        </w:trPr>
        <w:tc>
          <w:tcPr>
            <w:tcW w:w="1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Light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Stress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rameter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E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WUEi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i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/Ci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45355A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Ambient light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ntrol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8.6/2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8.6/9.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19.4/128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161/199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023AE4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18/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023A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0.107/</w:t>
            </w: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3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3.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4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16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4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9/1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3/6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.0/62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0/23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/0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4/0.048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7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6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2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k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5/1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5/3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6.8/84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6/257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/0.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2/0.069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9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06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ue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6/2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7/12.0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.7/77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1/202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/0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5/0.099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7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2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2/12.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7/8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9.0/76.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2/196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/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5/0.059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3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9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7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2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k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9/13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2/10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9.9/65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6/22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/0.2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9/0.067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6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2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8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8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06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R</w:t>
            </w: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d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2/25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7/12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.1/86.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0/18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8/0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3/0.16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3.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45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.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1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9/1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4/10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7.1/79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5/21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/0.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1/0.070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1.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65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4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k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.2/19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.7/11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5.0/84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4/219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2/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8/0.100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0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9.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8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.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1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06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B</w:t>
            </w: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lue/red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.7/2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6/9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1.9/89.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4/13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4/0.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3/0.167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9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4.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7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6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ind w:right="3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2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0/1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9/8.7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7.0/119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8/182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/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0/0.087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2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.7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79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.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8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k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7/14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0/8.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0.8/85.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2/148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/0.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86/0.111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8.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0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98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2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B069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W</w:t>
            </w: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hite/yellow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ntrol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1.7/23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3/10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2.3/81.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74/20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/0.3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0/0.13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2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8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7.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87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22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4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6/1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7/8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6/66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1/238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5/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1/0.055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.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.1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3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4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52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1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lkalinity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in/max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.6/13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1/4.4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.1/73.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0/27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/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2/0.052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ean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2.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5.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57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48</w:t>
            </w:r>
          </w:p>
        </w:tc>
      </w:tr>
      <w:tr w:rsidR="00884B0E" w:rsidRPr="00D3077B" w:rsidTr="00884B0E">
        <w:trPr>
          <w:trHeight w:val="300"/>
        </w:trPr>
        <w:tc>
          <w:tcPr>
            <w:tcW w:w="12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023AE4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.D</w:t>
            </w:r>
            <w:r w:rsidR="00884B0E"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.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</w:t>
            </w:r>
          </w:p>
        </w:tc>
        <w:tc>
          <w:tcPr>
            <w:tcW w:w="1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4B0E" w:rsidRPr="00D3077B" w:rsidRDefault="00884B0E" w:rsidP="00884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D307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004</w:t>
            </w:r>
          </w:p>
        </w:tc>
      </w:tr>
    </w:tbl>
    <w:p w:rsidR="00884B0E" w:rsidRPr="00884B0E" w:rsidRDefault="00884B0E">
      <w:pPr>
        <w:rPr>
          <w:lang w:val="en-US"/>
        </w:rPr>
      </w:pPr>
    </w:p>
    <w:sectPr w:rsidR="00884B0E" w:rsidRPr="00884B0E" w:rsidSect="00F84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884B0E"/>
    <w:rsid w:val="00023AE4"/>
    <w:rsid w:val="0045355A"/>
    <w:rsid w:val="00884B0E"/>
    <w:rsid w:val="00D1593B"/>
    <w:rsid w:val="00F840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8401A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884B0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48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</dc:creator>
  <cp:keywords/>
  <dc:description/>
  <cp:lastModifiedBy>Piotr</cp:lastModifiedBy>
  <cp:revision>4</cp:revision>
  <dcterms:created xsi:type="dcterms:W3CDTF">2021-10-27T14:54:00Z</dcterms:created>
  <dcterms:modified xsi:type="dcterms:W3CDTF">2021-11-02T11:39:00Z</dcterms:modified>
</cp:coreProperties>
</file>